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ind w:firstLine="424" w:firstLineChars="201"/>
        <w:rPr>
          <w:rFonts w:hint="eastAsia"/>
          <w:b/>
        </w:rPr>
      </w:pPr>
      <w:r>
        <w:rPr>
          <w:rFonts w:hint="default" w:ascii="Arial" w:hAnsi="Arial" w:cs="Arial"/>
          <w:b/>
        </w:rPr>
        <w:t>Table S1</w:t>
      </w:r>
      <w:r>
        <w:rPr>
          <w:b/>
        </w:rPr>
        <w:t xml:space="preserve"> </w:t>
      </w:r>
      <w:r>
        <w:rPr>
          <w:rFonts w:hint="eastAsia"/>
          <w:b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Significant GO annotation results associated with </w:t>
      </w:r>
      <w:r>
        <w:rPr>
          <w:rFonts w:hint="eastAsia" w:ascii="Arial" w:hAnsi="Arial" w:cs="Arial"/>
          <w:color w:val="333333"/>
          <w:szCs w:val="21"/>
          <w:shd w:val="clear" w:color="auto" w:fill="FFFFFF"/>
        </w:rPr>
        <w:t>cell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cycle</w:t>
      </w:r>
      <w:r>
        <w:rPr>
          <w:rFonts w:hint="eastAsia" w:ascii="Arial" w:hAnsi="Arial" w:cs="Arial"/>
          <w:color w:val="333333"/>
          <w:szCs w:val="21"/>
          <w:shd w:val="clear" w:color="auto" w:fill="FFFFFF"/>
        </w:rPr>
        <w:t xml:space="preserve"> (12h)</w:t>
      </w:r>
    </w:p>
    <w:tbl>
      <w:tblPr>
        <w:tblStyle w:val="3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36"/>
        <w:gridCol w:w="1134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OID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mitotic cell cycle G1/S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3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cell cycle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G1/S transition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2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/G1 transition of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G1/S transition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177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/S transition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20000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ion of G1/S transition of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11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regulation of cell cycle ar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/S transition of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513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70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900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regulation of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20006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ion of interphase of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cycle check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11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ion of cell cycle ar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57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regulation of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7050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cycle arrest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9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097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ind w:firstLine="812" w:firstLineChars="385"/>
        <w:rPr>
          <w:rFonts w:hint="eastAsia"/>
          <w:b/>
        </w:rPr>
      </w:pPr>
      <w:r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sz w:val="21"/>
          <w:szCs w:val="21"/>
        </w:rPr>
        <w:t>S</w:t>
      </w:r>
      <w:r>
        <w:rPr>
          <w:rFonts w:ascii="Arial" w:hAnsi="Arial" w:cs="Arial"/>
          <w:b/>
          <w:sz w:val="21"/>
          <w:szCs w:val="21"/>
        </w:rPr>
        <w:t>2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hint="eastAsia" w:ascii="Arial" w:hAnsi="Arial" w:cs="Arial"/>
          <w:b/>
          <w:sz w:val="22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>Significant GO annotation results associated with cell cycle</w:t>
      </w:r>
      <w:r>
        <w:rPr>
          <w:rFonts w:hint="eastAsia" w:ascii="Arial" w:hAnsi="Arial" w:cs="Arial"/>
          <w:color w:val="333333"/>
          <w:szCs w:val="21"/>
          <w:shd w:val="clear" w:color="auto" w:fill="FFFFFF"/>
        </w:rPr>
        <w:t xml:space="preserve"> (24h)</w:t>
      </w:r>
    </w:p>
    <w:tbl>
      <w:tblPr>
        <w:tblStyle w:val="3"/>
        <w:tblpPr w:leftFromText="180" w:rightFromText="180" w:vertAnchor="text" w:tblpY="1"/>
        <w:tblOverlap w:val="never"/>
        <w:tblW w:w="83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36"/>
        <w:gridCol w:w="1133"/>
        <w:gridCol w:w="1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OID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</w:rPr>
              <w:t>p</w:t>
            </w:r>
            <w:r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20000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ion of G1/S transition of mitotic cell cy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43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G1/S transition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mitotic cell cycle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mitotic cell cycle G1/S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177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/S transition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4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3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cell cycle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4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71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G1/S transition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4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71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2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/G1 transition of mitotic cell cy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07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11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regulation of cell cycle arre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0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586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/S transition of mitotic cell cy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E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187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20006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ulation of interphase of mitotic cell cy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1E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201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70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checkpoi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131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 phase of mitotic cell cy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912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75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cycle checkpoint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54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130253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ind w:firstLine="843" w:firstLineChars="400"/>
        <w:rPr>
          <w:b/>
        </w:rPr>
      </w:pPr>
      <w:r>
        <w:rPr>
          <w:rFonts w:hint="default" w:ascii="Arial" w:hAnsi="Arial" w:cs="Arial"/>
          <w:b/>
        </w:rPr>
        <w:t>Table S3</w:t>
      </w:r>
      <w:r>
        <w:rPr>
          <w:rFonts w:hint="eastAsia"/>
          <w:b/>
        </w:rPr>
        <w:t xml:space="preserve"> </w:t>
      </w:r>
      <w:r>
        <w:rPr>
          <w:b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>Significant GO annotation results associated with DNA damage</w:t>
      </w:r>
    </w:p>
    <w:tbl>
      <w:tblPr>
        <w:tblStyle w:val="3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961"/>
        <w:gridCol w:w="997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OID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1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G1/S transition DNA damage checkpoint</w:t>
            </w:r>
          </w:p>
        </w:tc>
        <w:tc>
          <w:tcPr>
            <w:tcW w:w="9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E-08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9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response,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ignal transduction by p53 class mediator resulting in cell cycle ar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DNA integrity checkpoi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DNA damage checkpoi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mitotic cell cycle G1/S transition DNA damage checkpoi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checkpoi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integrity checkpoi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03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response, signal transduction by p53 class mediato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27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 response to DNA dama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974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ponse to DNA damage stimulus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4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424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jc w:val="center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sz w:val="21"/>
          <w:szCs w:val="21"/>
        </w:rPr>
        <w:t>S4</w:t>
      </w:r>
      <w:r>
        <w:rPr>
          <w:rFonts w:hint="eastAsia"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>Significant GO annotation results associated with DNA damage</w:t>
      </w:r>
    </w:p>
    <w:tbl>
      <w:tblPr>
        <w:tblStyle w:val="3"/>
        <w:tblpPr w:leftFromText="180" w:rightFromText="180" w:vertAnchor="text" w:tblpY="1"/>
        <w:tblOverlap w:val="never"/>
        <w:tblW w:w="81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36"/>
        <w:gridCol w:w="992"/>
        <w:gridCol w:w="1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OID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</w:rPr>
              <w:t xml:space="preserve">P </w:t>
            </w:r>
            <w:r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tic cell cycle G1/S transition DNA damage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43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9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response, signal transduction by p53 class mediator resulting in cell cycle ar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DNA integrity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DNA damage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724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volved in mitotic cell cycle G1/S transition DNA damage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5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27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 transduction in response to DNA dam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02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0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401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15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integrity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E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491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0330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4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 damage response, signal transduction by p53 class mediator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E-05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772227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         Table S5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 C1orf109L interaction with Proteins Summary</w:t>
      </w:r>
    </w:p>
    <w:tbl>
      <w:tblPr>
        <w:tblStyle w:val="3"/>
        <w:tblW w:w="759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3270"/>
        <w:gridCol w:w="977"/>
        <w:gridCol w:w="949"/>
        <w:gridCol w:w="13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er</w:t>
            </w:r>
          </w:p>
        </w:tc>
        <w:tc>
          <w:tcPr>
            <w:tcW w:w="3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Peptid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Unique Peptid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erage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6066|ANPR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598|HS105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4826|TOM7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X04|CA10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71U36|TBA1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8211|DHX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757|HS74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230|RUVB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VI7|ATD3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2797|ASPH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1948|STIP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AG4|LRC5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6640|SYV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5705|ATP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3724|MOGS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3621|COP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2878|RL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6781|RS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8240|SRPR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4P3|TBL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0709|ACT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008|PSMD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6891|MIC6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4844|RPN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2TB90|HKDC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6615|AT2A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8651|PTSS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3246|SFPQ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683|SMC1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8621|RL1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TA2|YMEL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0416|CPT1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0050|RL1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277|RS1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5023|AT1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280|RS1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75439|MPP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2906|ILF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6402|H1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244|RS15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2292|IM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9459|CDC5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0227|TCPZ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XS2|QPCT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JS0|CMC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3045|FLII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3618|COP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8379|GOGA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0429|RL13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5998|PRS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9019|RS1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0453|1A3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979|RS27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2597|HNRPF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QE7|SMC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3007|TXT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RJ1|MOST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888|RL3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1844|EWS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43390|HNRPR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TCJ2|STT3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6UE4|LYRI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5209|NP1L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6748|NPM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NX3|RL26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3244|RACK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KS6|PACN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R30|DDX2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UL7|DDX2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A33|CCD4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6373|RL1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573|ACSL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DY2|ZO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5B9|SP16H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945|FUBP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1648|AL3A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70UQ0|IKI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263|RS1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3U8|RL3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ZB2|F120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7635|RL1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VN8|GNL3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0914|RL1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1398|RT2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3310|PABP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1313|RL15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917|RL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2766|RL35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84098|RL1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2R9|RT0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SB4|SRPK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1353|RL2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8195|4F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6H1|CHCH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5F1R6|DJC2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1804|OTUD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6778|RL2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P035|HACD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0101|PDIA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WWY3|PRP3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NBX0|SCPD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2G8|DJC1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6196|DDX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NM6|PSD1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15397|IPO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552|RT2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191|PRS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4652|HSP7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470|SGPL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7824|CALX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75533|SF3B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0579|MAP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8288|ABCD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YK5|RM39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PK6|RBM1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2NL82|TSR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5T9A4|ATD3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4W6|AFG3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NE7|CHI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2272|HNRPM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6087|NOP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43809|CPSF5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1586|C1T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4868|SYD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0402|EMD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5613|BASI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8621|RU1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6576|RBBP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4874|UFL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6776|RL27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EY1|DNJA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HS1|PGAM5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697|GANA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9832|TCPH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6PKG0|LARP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0341|VIGLN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7955|SRSF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6UP2|KTN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195|PRS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3010|AP2B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1387|TOP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H078|CLP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NY93|DDX5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4625|ENP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HY6|DDRGK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8366|TBA4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1991|ROA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G63|ABCF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H6T3|RPAP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3895|BYST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3F4|STRA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BZF1|OSBL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5084|ECH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0900|PSA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5268|RL2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444|CAPR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5060|XPO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393|SF3B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7342|ANPR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P2J5|SYL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816|BAG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0866|RS2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H0D6|XRN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32MZ4|LRRF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A2A3N6|PIPS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3686|PRS6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1252|SYIC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392|DHC2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5386|RL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0533|EGFR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6UK7|ZN59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IWX8|CHER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3985|MOT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71UM5|RS27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3284|PPI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857|RS2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5398|RS1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896|GSLG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52LJ0|FA98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H074|PAIP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681|KCTD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P0L0|VAP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6542|ATPG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4837|SSB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6P087|RUSD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9317|EPHA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9692|EF1D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WU90|ZC3HF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5SRD1|TI23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5109|S10A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43684|BUB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8NFW8|NEU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165|PON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233|NONO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1665|PSMD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0644|KAP0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78362|SRPK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07021|C1QB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5Q9|TF3C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29RF7|PDS5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NF1|MAGD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2236|ADT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973|TNPO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8708|RS17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81605|DCD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55036|PSMD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5629|TRAM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5786|PS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BSJ8|ESYT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21333|FLN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UM00|TMCO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2136|PP1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43307|SSRA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347|SMC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9656|OST4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5M8|SRPR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95793|STAU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07237|PDI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2R4|DDX5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2900|RENT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157|UBP2L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83111|LACT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5232|PHB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Y6K5|OAS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31689|DNJA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O00411|RPOM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60891|PRPS1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4318|FKBP8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13247|SRSF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BUF5|TBB6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6P4Q7|CNNM4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78347|GTF2I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BXS6|NUSAP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9700|ATX2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Q96JB5|CK5P3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|P15311|EZRI_HUMA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</w:tr>
    </w:tbl>
    <w:p/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tbl>
      <w:tblPr>
        <w:tblStyle w:val="3"/>
        <w:tblW w:w="841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410"/>
        <w:gridCol w:w="992"/>
        <w:gridCol w:w="1276"/>
        <w:gridCol w:w="1559"/>
        <w:gridCol w:w="14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14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Table S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</w:rPr>
              <w:t>The interaction protein known to bind an RNA/DNA hybrid in the C1orf109L interaction proteom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Protein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C1orf109L IP-MS</w:t>
            </w:r>
          </w:p>
        </w:tc>
        <w:tc>
          <w:tcPr>
            <w:tcW w:w="302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R-loop interactome from PDX002960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[1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Unused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Unique Peptid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Corrected p-value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Unique 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4.5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11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SFPQ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.80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CDC5L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26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HNRNPR(HNRPR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06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NPM1(NPM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08E-04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DX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9.45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SRPK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10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RBM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82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HNRNPM(HNRPM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NOP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7.91E-07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SRSF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7.91E-07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83E-04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DX5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XRN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.10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NONO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4.33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3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SRPK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58E-04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DX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7.17E-05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UPF1(RENT1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.88E-06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SRSF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1.42E-04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  <w:lang w:val="en-US" w:eastAsia="zh-CN"/>
        </w:rPr>
        <w:t>S7</w:t>
      </w:r>
      <w:r>
        <w:rPr>
          <w:rFonts w:ascii="Times New Roman" w:hAnsi="Times New Roman"/>
          <w:sz w:val="24"/>
        </w:rPr>
        <w:t xml:space="preserve">  siRNA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and primer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sequence</w:t>
      </w:r>
    </w:p>
    <w:tbl>
      <w:tblPr>
        <w:tblStyle w:val="3"/>
        <w:tblW w:w="8097" w:type="dxa"/>
        <w:tblInd w:w="9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974"/>
        <w:gridCol w:w="1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RNA</w:t>
            </w:r>
          </w:p>
        </w:tc>
        <w:tc>
          <w:tcPr>
            <w:tcW w:w="4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′-3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sequence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for sip21</w:t>
            </w:r>
          </w:p>
        </w:tc>
        <w:tc>
          <w:tcPr>
            <w:tcW w:w="49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UCUUCCGAACGUGUCACGUTT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p21-376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UGGAACUUCGACUUUG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p21-887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UCUGGCAUUAGAAUUA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p21-1120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GGCGGUUAUUGAAAUUCA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C for siPARP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UCUUCCGAACGUGUCACG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PARP1-45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CAAAGGCCAGGAUGGAA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after="0" w:line="240" w:lineRule="auto"/>
              <w:rPr>
                <w:rFonts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PARP1-1124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GACCAAGUGUAUGGUCAA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after="0" w:line="240" w:lineRule="auto"/>
              <w:rPr>
                <w:rFonts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PARP1-1512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GAAGCCAACAUCCGAGU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C for siDHX9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UCUUCCGAACGUGUCACG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DHX9-2944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CUGGGAUGAUGCUAGAA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after="0" w:line="240" w:lineRule="auto"/>
              <w:rPr>
                <w:rFonts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DHX9-59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AGCCAACUUGAAGGAUUA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after="0" w:line="240" w:lineRule="auto"/>
              <w:rPr>
                <w:rFonts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DHX9-3384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CCUCCAAGAAAGUCCAAU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T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C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orf109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CTGCGGTTTGAGGATGTG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CTAGCTTGTCCAGGACGATG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t-on C1orf109L construct pri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6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CGACCGGTGCCACCATGTCAGAGAAGAGACGG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CCATCGATCTACAGCTCGTCCATGCCG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naseH1 construct pri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CGGAATTCATGTTCTATGCCGTGAGGAG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6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新宋体" w:cs="Times New Roman"/>
                <w:kern w:val="0"/>
                <w:sz w:val="24"/>
                <w:szCs w:val="24"/>
              </w:rPr>
              <w:t>GCCTCGAGGTCTTCCGATTGTTTAGCTCCTT</w:t>
            </w:r>
          </w:p>
        </w:tc>
      </w:tr>
    </w:tbl>
    <w:p/>
    <w:p>
      <w:pPr>
        <w:rPr>
          <w:rFonts w:hint="default" w:ascii="Arial" w:hAnsi="Arial" w:cs="Arial"/>
          <w:b/>
          <w:bCs/>
          <w:lang w:val="en-US" w:eastAsia="zh-CN"/>
        </w:rPr>
      </w:pPr>
      <w:bookmarkStart w:id="0" w:name="_GoBack"/>
      <w:bookmarkEnd w:id="0"/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45150"/>
    <w:rsid w:val="07715EF5"/>
    <w:rsid w:val="0E252E91"/>
    <w:rsid w:val="0FFF62DE"/>
    <w:rsid w:val="32263180"/>
    <w:rsid w:val="442231F7"/>
    <w:rsid w:val="51A21E6A"/>
    <w:rsid w:val="53E16FB3"/>
    <w:rsid w:val="674E406E"/>
    <w:rsid w:val="6A364BBE"/>
    <w:rsid w:val="78F87644"/>
    <w:rsid w:val="7E2A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3:13:00Z</dcterms:created>
  <dc:creator>Administrator</dc:creator>
  <cp:lastModifiedBy>SRP-DP</cp:lastModifiedBy>
  <dcterms:modified xsi:type="dcterms:W3CDTF">2020-05-28T14:1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